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3C3AD" w14:textId="77777777" w:rsidR="00636C1E" w:rsidRPr="00636C1E" w:rsidRDefault="00636C1E" w:rsidP="00636C1E">
      <w:pPr>
        <w:keepNext/>
        <w:keepLines/>
        <w:widowControl/>
        <w:spacing w:before="240" w:line="360" w:lineRule="auto"/>
        <w:ind w:left="-180" w:right="-360"/>
        <w:outlineLvl w:val="0"/>
        <w:rPr>
          <w:rFonts w:ascii="Times New Roman" w:eastAsiaTheme="majorEastAsia" w:hAnsi="Times New Roman" w:cs="Times New Roman"/>
          <w:b/>
          <w:bCs/>
          <w:kern w:val="0"/>
          <w:sz w:val="36"/>
          <w:szCs w:val="36"/>
          <w:lang w:eastAsia="pt-PT"/>
          <w14:ligatures w14:val="none"/>
        </w:rPr>
      </w:pPr>
      <w:r w:rsidRPr="00636C1E">
        <w:rPr>
          <w:rFonts w:ascii="Times New Roman" w:eastAsiaTheme="majorEastAsia" w:hAnsi="Times New Roman" w:cs="Times New Roman"/>
          <w:b/>
          <w:bCs/>
          <w:kern w:val="0"/>
          <w:sz w:val="36"/>
          <w:szCs w:val="36"/>
          <w:lang w:eastAsia="pt-PT"/>
          <w14:ligatures w14:val="none"/>
        </w:rPr>
        <w:t>Effect of Soybean and Seaweed-based Diets on Growth Performance, Feed Utilization, and Gut Microbiota of Tilapia: A Systematic Review and Meta-analysis</w:t>
      </w:r>
    </w:p>
    <w:p w14:paraId="2DD682DD" w14:textId="77777777" w:rsidR="00636C1E" w:rsidRPr="00636C1E" w:rsidRDefault="00636C1E" w:rsidP="00636C1E">
      <w:pPr>
        <w:widowControl/>
        <w:spacing w:line="360" w:lineRule="auto"/>
        <w:ind w:left="-180" w:right="-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196728E9" w14:textId="77777777" w:rsidR="00636C1E" w:rsidRPr="00636C1E" w:rsidRDefault="00636C1E" w:rsidP="00636C1E">
      <w:pPr>
        <w:widowControl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Leonildo dos Anjo Viagem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>1,2,3*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 xml:space="preserve">; Jean </w:t>
      </w:r>
      <w:proofErr w:type="spellStart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Nepomuscene</w:t>
      </w:r>
      <w:proofErr w:type="spellEnd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 xml:space="preserve"> Hakizimana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>1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; Cyrus Rumisha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>2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;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 xml:space="preserve"> </w:t>
      </w:r>
      <w:proofErr w:type="spellStart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Brunno</w:t>
      </w:r>
      <w:proofErr w:type="spellEnd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 xml:space="preserve"> da Silva Cerozi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>4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 xml:space="preserve"> </w:t>
      </w:r>
      <w:proofErr w:type="spellStart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>and</w:t>
      </w:r>
      <w:proofErr w:type="spellEnd"/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  <w:t xml:space="preserve"> Gerald Misinzo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pt-PT" w:eastAsia="en-US"/>
          <w14:ligatures w14:val="none"/>
        </w:rPr>
        <w:t>1,5*</w:t>
      </w:r>
    </w:p>
    <w:p w14:paraId="25993735" w14:textId="77777777" w:rsidR="00636C1E" w:rsidRPr="00636C1E" w:rsidRDefault="00636C1E" w:rsidP="00636C1E">
      <w:pPr>
        <w:widowControl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lang w:val="pt-PT" w:eastAsia="en-US"/>
          <w14:ligatures w14:val="none"/>
        </w:rPr>
      </w:pPr>
    </w:p>
    <w:p w14:paraId="01E7A774" w14:textId="77777777" w:rsidR="00636C1E" w:rsidRPr="00636C1E" w:rsidRDefault="00636C1E" w:rsidP="00636C1E">
      <w:pPr>
        <w:widowControl/>
        <w:autoSpaceDE w:val="0"/>
        <w:autoSpaceDN w:val="0"/>
        <w:adjustRightInd w:val="0"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  <w14:ligatures w14:val="none"/>
        </w:rPr>
        <w:t xml:space="preserve">1 </w:t>
      </w:r>
      <w:r w:rsidRPr="00636C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SACIDS Africa Centre of Excellence for Infectious Diseases, SACIDS Foundation for One Health, 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Sokoine University of Agriculture, PO Box 3297, Morogoro, Tanzania </w:t>
      </w:r>
    </w:p>
    <w:p w14:paraId="2F0FAD49" w14:textId="77777777" w:rsidR="00636C1E" w:rsidRPr="00636C1E" w:rsidRDefault="00636C1E" w:rsidP="00636C1E">
      <w:pPr>
        <w:widowControl/>
        <w:autoSpaceDE w:val="0"/>
        <w:autoSpaceDN w:val="0"/>
        <w:adjustRightInd w:val="0"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 xml:space="preserve">2 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Department of Animal, Aquaculture and Range Sciences, College of Agriculture, Sokoine University of Agriculture, PO Box 3004, Morogoro, Tanzania </w:t>
      </w:r>
    </w:p>
    <w:p w14:paraId="0777A071" w14:textId="77777777" w:rsidR="00636C1E" w:rsidRPr="00636C1E" w:rsidRDefault="00636C1E" w:rsidP="00636C1E">
      <w:pPr>
        <w:widowControl/>
        <w:autoSpaceDE w:val="0"/>
        <w:autoSpaceDN w:val="0"/>
        <w:adjustRightInd w:val="0"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 xml:space="preserve">3 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>Department of Food and Agricultural Sciences, Rovuma University, Cabo Delgado, Mozambique</w:t>
      </w:r>
    </w:p>
    <w:p w14:paraId="1352CE25" w14:textId="77777777" w:rsidR="00636C1E" w:rsidRPr="00636C1E" w:rsidRDefault="00636C1E" w:rsidP="00636C1E">
      <w:pPr>
        <w:widowControl/>
        <w:autoSpaceDE w:val="0"/>
        <w:autoSpaceDN w:val="0"/>
        <w:adjustRightInd w:val="0"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 xml:space="preserve">4 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>Department of Animal Science, College of Agriculture, University of São Paulo, Avenida Padua Dias, 11, PO Box 9, Piracicaba, São Paulo, Brazil</w:t>
      </w:r>
    </w:p>
    <w:p w14:paraId="6ABB12AB" w14:textId="77777777" w:rsidR="00636C1E" w:rsidRPr="00636C1E" w:rsidRDefault="00636C1E" w:rsidP="00636C1E">
      <w:pPr>
        <w:widowControl/>
        <w:autoSpaceDE w:val="0"/>
        <w:autoSpaceDN w:val="0"/>
        <w:adjustRightInd w:val="0"/>
        <w:spacing w:line="360" w:lineRule="auto"/>
        <w:ind w:left="-180" w:right="-36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 xml:space="preserve">5 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Department of Veterinary Microbiology, Parasitology and Biotechnology, College of Veterinary Medicine and Biomedical Sciences, Sokoine University of Agriculture, PO Box 3019, Morogoro, Tanzania </w:t>
      </w:r>
    </w:p>
    <w:p w14:paraId="72EBD61B" w14:textId="37A811E3" w:rsidR="00636C1E" w:rsidRPr="00636C1E" w:rsidRDefault="00636C1E" w:rsidP="00636C1E">
      <w:pPr>
        <w:widowControl/>
        <w:spacing w:line="360" w:lineRule="auto"/>
        <w:ind w:left="-180" w:right="-360"/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</w:pPr>
      <w:r w:rsidRPr="00636C1E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eastAsia="en-US"/>
          <w14:ligatures w14:val="none"/>
        </w:rPr>
        <w:t xml:space="preserve">*Correspondence: </w:t>
      </w:r>
      <w:hyperlink r:id="rId4" w:history="1">
        <w:r w:rsidRPr="00636C1E">
          <w:rPr>
            <w:rFonts w:ascii="Times New Roman" w:eastAsia="Times New Roman" w:hAnsi="Times New Roman" w:cs="Times New Roman"/>
            <w:bCs/>
            <w:color w:val="0563C1" w:themeColor="hyperlink"/>
            <w:kern w:val="0"/>
            <w:sz w:val="24"/>
            <w:szCs w:val="20"/>
            <w:u w:val="single"/>
            <w:lang w:eastAsia="en-US"/>
            <w14:ligatures w14:val="none"/>
          </w:rPr>
          <w:t>l</w:t>
        </w:r>
        <w:r w:rsidRPr="00636C1E">
          <w:rPr>
            <w:rFonts w:ascii="Times New Roman" w:eastAsia="Times New Roman" w:hAnsi="Times New Roman" w:cs="Times New Roman"/>
            <w:color w:val="0563C1" w:themeColor="hyperlink"/>
            <w:kern w:val="0"/>
            <w:sz w:val="24"/>
            <w:szCs w:val="20"/>
            <w:u w:val="single"/>
            <w:lang w:eastAsia="en-US"/>
            <w14:ligatures w14:val="none"/>
          </w:rPr>
          <w:t>eonildo.viagem@sacids.org</w:t>
        </w:r>
      </w:hyperlink>
      <w:r w:rsidRPr="00636C1E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 xml:space="preserve"> (</w:t>
      </w:r>
      <w:r w:rsidRPr="00636C1E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  <w14:ligatures w14:val="none"/>
        </w:rPr>
        <w:t xml:space="preserve">LAV) and </w:t>
      </w:r>
      <w:hyperlink r:id="rId5" w:history="1">
        <w:r w:rsidRPr="00636C1E">
          <w:rPr>
            <w:rFonts w:ascii="Times New Roman" w:eastAsia="Times New Roman" w:hAnsi="Times New Roman" w:cs="Times New Roman"/>
            <w:color w:val="0563C1" w:themeColor="hyperlink"/>
            <w:kern w:val="0"/>
            <w:sz w:val="24"/>
            <w:szCs w:val="20"/>
            <w:u w:val="single"/>
            <w:lang w:eastAsia="en-US"/>
            <w14:ligatures w14:val="none"/>
          </w:rPr>
          <w:t>gerald.misinzo@sacids.org</w:t>
        </w:r>
      </w:hyperlink>
      <w:r w:rsidRPr="00636C1E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  <w14:ligatures w14:val="none"/>
        </w:rPr>
        <w:t xml:space="preserve"> (GM) </w:t>
      </w:r>
    </w:p>
    <w:p w14:paraId="08431529" w14:textId="77777777" w:rsidR="00636C1E" w:rsidRDefault="00636C1E" w:rsidP="00636C1E">
      <w:pPr>
        <w:spacing w:line="360" w:lineRule="auto"/>
        <w:ind w:left="-142" w:right="-360"/>
        <w:rPr>
          <w:rFonts w:ascii="Times New Roman" w:hAnsi="Times New Roman"/>
          <w:b/>
          <w:sz w:val="24"/>
          <w:szCs w:val="24"/>
        </w:rPr>
      </w:pPr>
    </w:p>
    <w:p w14:paraId="4F154F6F" w14:textId="5FCFBC10" w:rsidR="003E1AC9" w:rsidRDefault="00CB29E5" w:rsidP="00636C1E">
      <w:pPr>
        <w:spacing w:line="360" w:lineRule="auto"/>
        <w:ind w:left="-142" w:right="-360"/>
      </w:pPr>
      <w:r w:rsidRPr="006A775C">
        <w:rPr>
          <w:rFonts w:ascii="Times New Roman" w:hAnsi="Times New Roman"/>
          <w:b/>
          <w:sz w:val="24"/>
          <w:szCs w:val="24"/>
        </w:rPr>
        <w:t>S</w:t>
      </w:r>
      <w:r w:rsidR="00F65540">
        <w:rPr>
          <w:rFonts w:ascii="Times New Roman" w:hAnsi="Times New Roman"/>
          <w:b/>
          <w:sz w:val="24"/>
          <w:szCs w:val="24"/>
        </w:rPr>
        <w:t>2</w:t>
      </w:r>
      <w:r w:rsidRPr="006A775C">
        <w:rPr>
          <w:rFonts w:ascii="Times New Roman" w:hAnsi="Times New Roman"/>
          <w:b/>
          <w:sz w:val="24"/>
          <w:szCs w:val="24"/>
        </w:rPr>
        <w:t xml:space="preserve"> Table. </w:t>
      </w:r>
      <w:r w:rsidRPr="006A775C">
        <w:rPr>
          <w:rFonts w:ascii="Times New Roman" w:hAnsi="Times New Roman"/>
          <w:sz w:val="24"/>
          <w:szCs w:val="24"/>
        </w:rPr>
        <w:t>Complete database search strategies and the number of articles accessed in each database</w:t>
      </w:r>
    </w:p>
    <w:tbl>
      <w:tblPr>
        <w:tblW w:w="98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5"/>
        <w:gridCol w:w="927"/>
        <w:gridCol w:w="1535"/>
        <w:gridCol w:w="1021"/>
        <w:gridCol w:w="1555"/>
      </w:tblGrid>
      <w:tr w:rsidR="003323FE" w:rsidRPr="003323FE" w14:paraId="398B0491" w14:textId="77777777" w:rsidTr="00636C1E">
        <w:trPr>
          <w:trHeight w:val="64"/>
          <w:jc w:val="center"/>
        </w:trPr>
        <w:tc>
          <w:tcPr>
            <w:tcW w:w="4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7D5F" w14:textId="77777777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Keyword</w:t>
            </w:r>
            <w:proofErr w:type="spellEnd"/>
          </w:p>
        </w:tc>
        <w:tc>
          <w:tcPr>
            <w:tcW w:w="5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C86C4" w14:textId="77777777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Results</w:t>
            </w:r>
            <w:proofErr w:type="spellEnd"/>
          </w:p>
        </w:tc>
      </w:tr>
      <w:tr w:rsidR="003323FE" w:rsidRPr="003323FE" w14:paraId="292F47D3" w14:textId="77777777" w:rsidTr="00636C1E">
        <w:trPr>
          <w:trHeight w:val="315"/>
          <w:jc w:val="center"/>
        </w:trPr>
        <w:tc>
          <w:tcPr>
            <w:tcW w:w="4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EFCA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EC4D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 xml:space="preserve">Google </w:t>
            </w: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Schola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3098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ScienceDirec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2344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PubMed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BED8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Wiley</w:t>
            </w:r>
            <w:proofErr w:type="spellEnd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 xml:space="preserve"> Online </w:t>
            </w:r>
            <w:proofErr w:type="spellStart"/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PT"/>
              </w:rPr>
              <w:t>Library</w:t>
            </w:r>
            <w:proofErr w:type="spellEnd"/>
          </w:p>
        </w:tc>
      </w:tr>
      <w:tr w:rsidR="003323FE" w:rsidRPr="003323FE" w14:paraId="07332778" w14:textId="77777777" w:rsidTr="00636C1E">
        <w:trPr>
          <w:trHeight w:val="167"/>
          <w:jc w:val="center"/>
        </w:trPr>
        <w:tc>
          <w:tcPr>
            <w:tcW w:w="4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3E19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“seaweed” OR “macroalgae” NOT “microalgae” AND “growth performance” AND “feed utilization” AND “tilapia”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213C2" w14:textId="3F2F08BC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5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C8AE" w14:textId="0AEBFBB8" w:rsidR="003E1AC9" w:rsidRPr="003323FE" w:rsidRDefault="000E42A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6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B6E76" w14:textId="73EC3BFB" w:rsidR="003E1AC9" w:rsidRPr="003323FE" w:rsidRDefault="00EF42BD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98800" w14:textId="6CFF6BCD" w:rsidR="003E1AC9" w:rsidRPr="003323FE" w:rsidRDefault="00C326D3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1,317</w:t>
            </w:r>
          </w:p>
        </w:tc>
      </w:tr>
      <w:tr w:rsidR="003323FE" w:rsidRPr="003323FE" w14:paraId="517DEFDF" w14:textId="77777777" w:rsidTr="00636C1E">
        <w:trPr>
          <w:trHeight w:val="161"/>
          <w:jc w:val="center"/>
        </w:trPr>
        <w:tc>
          <w:tcPr>
            <w:tcW w:w="4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D44D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“soybean” NOT "soybean fermented" AND “growth performance” AND “feed utilization” AND “tilapia”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602C" w14:textId="01707959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356D" w14:textId="613C8597" w:rsidR="003E1AC9" w:rsidRPr="003323FE" w:rsidRDefault="000E42A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1</w:t>
            </w:r>
            <w:r w:rsidR="00EF42BD"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,</w:t>
            </w: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0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6E57" w14:textId="770048D0" w:rsidR="003E1AC9" w:rsidRPr="003323FE" w:rsidRDefault="00EF42BD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CDFA" w14:textId="21586177" w:rsidR="003E1AC9" w:rsidRPr="003323FE" w:rsidRDefault="00C326D3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838</w:t>
            </w:r>
          </w:p>
        </w:tc>
      </w:tr>
      <w:tr w:rsidR="003323FE" w:rsidRPr="003323FE" w14:paraId="417F1B6E" w14:textId="77777777" w:rsidTr="00636C1E">
        <w:trPr>
          <w:trHeight w:val="311"/>
          <w:jc w:val="center"/>
        </w:trPr>
        <w:tc>
          <w:tcPr>
            <w:tcW w:w="4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8282F" w14:textId="603ED114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“seaweed” OR “macroalgae” NOT "microalgae" AND “gut microbiota” OR “intestinal microbiota” AND “tilapia” OR “</w:t>
            </w:r>
            <w:r w:rsidR="000E42A9"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other </w:t>
            </w: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fish” NOT "human"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7BAD" w14:textId="2CFF9F4D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2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76534" w14:textId="09672727" w:rsidR="003E1AC9" w:rsidRPr="003323FE" w:rsidRDefault="00EF42BD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4F0F" w14:textId="39FAED18" w:rsidR="003E1AC9" w:rsidRPr="003323FE" w:rsidRDefault="00DF0F5A" w:rsidP="00DF0F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1,4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FE41D" w14:textId="13BDEC84" w:rsidR="003E1AC9" w:rsidRPr="003323FE" w:rsidRDefault="00785187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5,081</w:t>
            </w:r>
          </w:p>
        </w:tc>
      </w:tr>
      <w:tr w:rsidR="003323FE" w:rsidRPr="003323FE" w14:paraId="300F9319" w14:textId="77777777" w:rsidTr="00636C1E">
        <w:trPr>
          <w:trHeight w:val="645"/>
          <w:jc w:val="center"/>
        </w:trPr>
        <w:tc>
          <w:tcPr>
            <w:tcW w:w="4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C1E35" w14:textId="77777777" w:rsidR="003E1AC9" w:rsidRPr="003323FE" w:rsidRDefault="003E1AC9" w:rsidP="00CE28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“soybean” NOT "soybean fermented" AND “gut microbiota” OR “intestinal microbiota” AND “tilapia” OR “other fish”</w:t>
            </w:r>
            <w:r w:rsidRPr="00332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 xml:space="preserve"> </w:t>
            </w: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NOT "human"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A987" w14:textId="4EBF2B3C" w:rsidR="003E1AC9" w:rsidRPr="003323FE" w:rsidRDefault="003E1AC9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6474" w14:textId="1164C093" w:rsidR="003E1AC9" w:rsidRPr="003323FE" w:rsidRDefault="00EF42BD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1,2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589C2" w14:textId="26211F42" w:rsidR="003E1AC9" w:rsidRPr="003323FE" w:rsidRDefault="00DF0F5A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1,4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2CC96" w14:textId="52C7F68F" w:rsidR="003E1AC9" w:rsidRPr="003323FE" w:rsidRDefault="00785187" w:rsidP="00CE28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 w:cs="Times New Roman"/>
                <w:sz w:val="24"/>
                <w:szCs w:val="24"/>
                <w:lang w:val="pt-PT" w:eastAsia="pt-PT"/>
              </w:rPr>
              <w:t>4,233</w:t>
            </w:r>
          </w:p>
        </w:tc>
      </w:tr>
      <w:tr w:rsidR="003323FE" w:rsidRPr="003323FE" w14:paraId="5EC59B1F" w14:textId="77777777" w:rsidTr="00636C1E">
        <w:trPr>
          <w:trHeight w:val="64"/>
          <w:jc w:val="center"/>
        </w:trPr>
        <w:tc>
          <w:tcPr>
            <w:tcW w:w="4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29E" w14:textId="77777777" w:rsidR="003E1AC9" w:rsidRPr="003323FE" w:rsidRDefault="003E1AC9" w:rsidP="00CE2847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Tot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04DC0" w14:textId="5A2F1E80" w:rsidR="003E1AC9" w:rsidRPr="003323FE" w:rsidRDefault="00DF0F5A" w:rsidP="00CE2847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96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9D3C" w14:textId="74C05795" w:rsidR="003E1AC9" w:rsidRPr="003323FE" w:rsidRDefault="00DF0F5A" w:rsidP="00CE2847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2,6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3E282" w14:textId="223594C6" w:rsidR="003E1AC9" w:rsidRPr="003323FE" w:rsidRDefault="00DF0F5A" w:rsidP="00CE2847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2,87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57BA7" w14:textId="6A474D22" w:rsidR="003E1AC9" w:rsidRPr="003323FE" w:rsidRDefault="00DF0F5A" w:rsidP="00CE2847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3323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11,469</w:t>
            </w:r>
          </w:p>
        </w:tc>
      </w:tr>
    </w:tbl>
    <w:p w14:paraId="52A9AB53" w14:textId="77777777" w:rsidR="003E1AC9" w:rsidRDefault="003E1AC9"/>
    <w:sectPr w:rsidR="003E1AC9" w:rsidSect="00172D04">
      <w:pgSz w:w="12240" w:h="15840"/>
      <w:pgMar w:top="72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71EF"/>
    <w:rsid w:val="0001466D"/>
    <w:rsid w:val="00093BE6"/>
    <w:rsid w:val="000C3123"/>
    <w:rsid w:val="000E42A9"/>
    <w:rsid w:val="000F7818"/>
    <w:rsid w:val="00172D04"/>
    <w:rsid w:val="001D0628"/>
    <w:rsid w:val="0022633F"/>
    <w:rsid w:val="002B495F"/>
    <w:rsid w:val="002F29D6"/>
    <w:rsid w:val="003017A3"/>
    <w:rsid w:val="0032235F"/>
    <w:rsid w:val="00323769"/>
    <w:rsid w:val="003323FE"/>
    <w:rsid w:val="00344F1C"/>
    <w:rsid w:val="003630AE"/>
    <w:rsid w:val="003D1C1C"/>
    <w:rsid w:val="003E1AC9"/>
    <w:rsid w:val="00402B19"/>
    <w:rsid w:val="00410274"/>
    <w:rsid w:val="0049257E"/>
    <w:rsid w:val="00581553"/>
    <w:rsid w:val="00584B5F"/>
    <w:rsid w:val="005E0E7C"/>
    <w:rsid w:val="00636C1E"/>
    <w:rsid w:val="006409C1"/>
    <w:rsid w:val="006A775C"/>
    <w:rsid w:val="00774C9F"/>
    <w:rsid w:val="00785187"/>
    <w:rsid w:val="008471EF"/>
    <w:rsid w:val="00860DE6"/>
    <w:rsid w:val="008863D6"/>
    <w:rsid w:val="008873A9"/>
    <w:rsid w:val="008D2FD7"/>
    <w:rsid w:val="009B3B12"/>
    <w:rsid w:val="009D46F8"/>
    <w:rsid w:val="009E158E"/>
    <w:rsid w:val="00A046E9"/>
    <w:rsid w:val="00A13043"/>
    <w:rsid w:val="00A40925"/>
    <w:rsid w:val="00A73EE6"/>
    <w:rsid w:val="00B82A33"/>
    <w:rsid w:val="00C326D3"/>
    <w:rsid w:val="00CB29E5"/>
    <w:rsid w:val="00CC141C"/>
    <w:rsid w:val="00CC4027"/>
    <w:rsid w:val="00CD78FF"/>
    <w:rsid w:val="00CD7DF5"/>
    <w:rsid w:val="00D579E7"/>
    <w:rsid w:val="00D877EC"/>
    <w:rsid w:val="00D940DA"/>
    <w:rsid w:val="00DE6565"/>
    <w:rsid w:val="00DF0F5A"/>
    <w:rsid w:val="00DF102C"/>
    <w:rsid w:val="00DF4134"/>
    <w:rsid w:val="00E021E3"/>
    <w:rsid w:val="00E038F4"/>
    <w:rsid w:val="00EF42BD"/>
    <w:rsid w:val="00F5129E"/>
    <w:rsid w:val="00F519C4"/>
    <w:rsid w:val="00F644D3"/>
    <w:rsid w:val="00F6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30B4A"/>
  <w15:chartTrackingRefBased/>
  <w15:docId w15:val="{AC105C46-D192-48D7-89D6-1ECC7D12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E5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DF0F5A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0F5A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value">
    <w:name w:val="value"/>
    <w:basedOn w:val="DefaultParagraphFont"/>
    <w:rsid w:val="00DF0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0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erald.misinzo@sacids.org" TargetMode="External"/><Relationship Id="rId4" Type="http://schemas.openxmlformats.org/officeDocument/2006/relationships/hyperlink" Target="mailto:leonildo.viagem@sacid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ldo Viagem</dc:creator>
  <cp:keywords/>
  <dc:description/>
  <cp:lastModifiedBy>Leonildo Viagem</cp:lastModifiedBy>
  <cp:revision>42</cp:revision>
  <dcterms:created xsi:type="dcterms:W3CDTF">2023-09-27T14:35:00Z</dcterms:created>
  <dcterms:modified xsi:type="dcterms:W3CDTF">2024-01-1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a19a53d90524c7976bd4806fcd96554ac1af3e2dcdaf5385fe9ca85bd4204</vt:lpwstr>
  </property>
</Properties>
</file>